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9D7B72" w14:textId="61471ADC" w:rsidR="00E01482" w:rsidRDefault="00E01482" w:rsidP="00E01482">
      <w:r>
        <w:t>S</w:t>
      </w:r>
      <w:r w:rsidR="002C3958">
        <w:t>2</w:t>
      </w:r>
      <w:r>
        <w:t xml:space="preserve"> </w:t>
      </w:r>
      <w:r>
        <w:t>T</w:t>
      </w:r>
      <w:r>
        <w:t>able</w:t>
      </w:r>
      <w:r>
        <w:rPr>
          <w:rFonts w:hint="eastAsia"/>
        </w:rPr>
        <w:t>：</w:t>
      </w:r>
      <w:r w:rsidRPr="007B7561">
        <w:t xml:space="preserve"> Relative survival rates for women by age and stage of colorectal cancer</w:t>
      </w:r>
    </w:p>
    <w:tbl>
      <w:tblPr>
        <w:tblW w:w="1306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76"/>
        <w:gridCol w:w="1576"/>
        <w:gridCol w:w="2071"/>
        <w:gridCol w:w="2615"/>
        <w:gridCol w:w="2615"/>
        <w:gridCol w:w="2615"/>
      </w:tblGrid>
      <w:tr w:rsidR="00E01482" w:rsidRPr="00A558D9" w14:paraId="1E78BE41" w14:textId="77777777" w:rsidTr="007753B4">
        <w:trPr>
          <w:trHeight w:val="400"/>
        </w:trPr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4D95BE3F" w14:textId="77777777" w:rsidR="00E01482" w:rsidRPr="00A558D9" w:rsidRDefault="00E01482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</w:rPr>
              <w:t>A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ge group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04B05E37" w14:textId="77777777" w:rsidR="00E01482" w:rsidRPr="00A558D9" w:rsidRDefault="00E01482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</w:rPr>
              <w:t>Y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eas after diagnosis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7D1B29F6" w14:textId="77777777" w:rsidR="00E01482" w:rsidRPr="00A558D9" w:rsidRDefault="00E01482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Stage I</w:t>
            </w:r>
          </w:p>
        </w:tc>
        <w:tc>
          <w:tcPr>
            <w:tcW w:w="2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1625B53C" w14:textId="77777777" w:rsidR="00E01482" w:rsidRPr="00A558D9" w:rsidRDefault="00E01482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Stage II</w:t>
            </w:r>
          </w:p>
        </w:tc>
        <w:tc>
          <w:tcPr>
            <w:tcW w:w="2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3FA683CE" w14:textId="77777777" w:rsidR="00E01482" w:rsidRPr="00A558D9" w:rsidRDefault="00E01482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Stage III</w:t>
            </w:r>
          </w:p>
        </w:tc>
        <w:tc>
          <w:tcPr>
            <w:tcW w:w="2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721B5AD6" w14:textId="77777777" w:rsidR="00E01482" w:rsidRPr="00A558D9" w:rsidRDefault="00E01482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Stage IV</w:t>
            </w:r>
          </w:p>
        </w:tc>
      </w:tr>
      <w:tr w:rsidR="00E01482" w:rsidRPr="00A558D9" w14:paraId="0BBD5869" w14:textId="77777777" w:rsidTr="007753B4">
        <w:trPr>
          <w:trHeight w:val="400"/>
        </w:trPr>
        <w:tc>
          <w:tcPr>
            <w:tcW w:w="157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7767E" w14:textId="77777777" w:rsidR="00E01482" w:rsidRPr="00A558D9" w:rsidRDefault="00E01482" w:rsidP="007753B4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40-49yr</w:t>
            </w: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98011" w14:textId="77777777" w:rsidR="00E01482" w:rsidRPr="00A558D9" w:rsidRDefault="00E01482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1 year</w:t>
            </w:r>
          </w:p>
        </w:tc>
        <w:tc>
          <w:tcPr>
            <w:tcW w:w="20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2B9CF" w14:textId="77777777" w:rsidR="00E01482" w:rsidRPr="00A558D9" w:rsidRDefault="00E01482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1 (1 - 1)</w:t>
            </w:r>
          </w:p>
        </w:tc>
        <w:tc>
          <w:tcPr>
            <w:tcW w:w="2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F056D" w14:textId="77777777" w:rsidR="00E01482" w:rsidRPr="00A558D9" w:rsidRDefault="00E01482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.918 (1 - 0.786)</w:t>
            </w:r>
          </w:p>
        </w:tc>
        <w:tc>
          <w:tcPr>
            <w:tcW w:w="2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00E85" w14:textId="77777777" w:rsidR="00E01482" w:rsidRPr="00A558D9" w:rsidRDefault="00E01482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.93 (1 - 0.85)</w:t>
            </w:r>
          </w:p>
        </w:tc>
        <w:tc>
          <w:tcPr>
            <w:tcW w:w="2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A020C" w14:textId="77777777" w:rsidR="00E01482" w:rsidRPr="00A558D9" w:rsidRDefault="00E01482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.774 (0.921 - 0.627)</w:t>
            </w:r>
          </w:p>
        </w:tc>
      </w:tr>
      <w:tr w:rsidR="00E01482" w:rsidRPr="00A558D9" w14:paraId="0DEB65F6" w14:textId="77777777" w:rsidTr="007753B4">
        <w:trPr>
          <w:trHeight w:val="400"/>
        </w:trPr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F563A5" w14:textId="77777777" w:rsidR="00E01482" w:rsidRPr="00A558D9" w:rsidRDefault="00E01482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CB749" w14:textId="77777777" w:rsidR="00E01482" w:rsidRPr="00A558D9" w:rsidRDefault="00E01482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 xml:space="preserve">2 </w:t>
            </w:r>
            <w:proofErr w:type="gramStart"/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year</w:t>
            </w:r>
            <w:proofErr w:type="gramEnd"/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05F95" w14:textId="77777777" w:rsidR="00E01482" w:rsidRPr="00A558D9" w:rsidRDefault="00E01482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.967 (1 - 0.909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FBED5" w14:textId="77777777" w:rsidR="00E01482" w:rsidRPr="00A558D9" w:rsidRDefault="00E01482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.918 (1 - 0.786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8B3D8" w14:textId="77777777" w:rsidR="00E01482" w:rsidRPr="00A558D9" w:rsidRDefault="00E01482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.859 (0.968 - 0.75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81D5D" w14:textId="77777777" w:rsidR="00E01482" w:rsidRPr="00A558D9" w:rsidRDefault="00E01482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.547 (0.722 - 0.372)</w:t>
            </w:r>
          </w:p>
        </w:tc>
      </w:tr>
      <w:tr w:rsidR="00E01482" w:rsidRPr="00A558D9" w14:paraId="32899AB1" w14:textId="77777777" w:rsidTr="007753B4">
        <w:trPr>
          <w:trHeight w:val="400"/>
        </w:trPr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B3346F" w14:textId="77777777" w:rsidR="00E01482" w:rsidRPr="00A558D9" w:rsidRDefault="00E01482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F444A" w14:textId="77777777" w:rsidR="00E01482" w:rsidRPr="00A558D9" w:rsidRDefault="00E01482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 xml:space="preserve">3 </w:t>
            </w:r>
            <w:proofErr w:type="gramStart"/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year</w:t>
            </w:r>
            <w:proofErr w:type="gramEnd"/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BAD0A" w14:textId="77777777" w:rsidR="00E01482" w:rsidRPr="00A558D9" w:rsidRDefault="00E01482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.967 (1 - 0.909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A3085" w14:textId="77777777" w:rsidR="00E01482" w:rsidRPr="00A558D9" w:rsidRDefault="00E01482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.918 (1 - 0.786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460FE" w14:textId="77777777" w:rsidR="00E01482" w:rsidRPr="00A558D9" w:rsidRDefault="00E01482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.825 (0.944 - 0.705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9C1B9" w14:textId="77777777" w:rsidR="00E01482" w:rsidRPr="00A558D9" w:rsidRDefault="00E01482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.456 (0.632 - 0.281)</w:t>
            </w:r>
          </w:p>
        </w:tc>
      </w:tr>
      <w:tr w:rsidR="00E01482" w:rsidRPr="00A558D9" w14:paraId="61681F82" w14:textId="77777777" w:rsidTr="007753B4">
        <w:trPr>
          <w:trHeight w:val="400"/>
        </w:trPr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0052E3" w14:textId="77777777" w:rsidR="00E01482" w:rsidRPr="00A558D9" w:rsidRDefault="00E01482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8BF74" w14:textId="77777777" w:rsidR="00E01482" w:rsidRPr="00A558D9" w:rsidRDefault="00E01482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 xml:space="preserve">4 </w:t>
            </w:r>
            <w:proofErr w:type="gramStart"/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year</w:t>
            </w:r>
            <w:proofErr w:type="gramEnd"/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5C20B" w14:textId="77777777" w:rsidR="00E01482" w:rsidRPr="00A558D9" w:rsidRDefault="00E01482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.967 (1 - 0.909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21869" w14:textId="77777777" w:rsidR="00E01482" w:rsidRPr="00A558D9" w:rsidRDefault="00E01482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.918 (1 - 0.786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F23A6" w14:textId="77777777" w:rsidR="00E01482" w:rsidRPr="00A558D9" w:rsidRDefault="00E01482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.682 (0.828 - 0.536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77749" w14:textId="77777777" w:rsidR="00E01482" w:rsidRPr="00A558D9" w:rsidRDefault="00E01482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.274 (0.431 - 0.117)</w:t>
            </w:r>
          </w:p>
        </w:tc>
      </w:tr>
      <w:tr w:rsidR="00E01482" w:rsidRPr="00A558D9" w14:paraId="3CC085EF" w14:textId="77777777" w:rsidTr="007753B4">
        <w:trPr>
          <w:trHeight w:val="400"/>
        </w:trPr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8D9EF5" w14:textId="77777777" w:rsidR="00E01482" w:rsidRPr="00A558D9" w:rsidRDefault="00E01482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809F3" w14:textId="77777777" w:rsidR="00E01482" w:rsidRPr="00A558D9" w:rsidRDefault="00E01482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 xml:space="preserve">5 </w:t>
            </w:r>
            <w:proofErr w:type="gramStart"/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year</w:t>
            </w:r>
            <w:proofErr w:type="gramEnd"/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28D50" w14:textId="77777777" w:rsidR="00E01482" w:rsidRPr="00A558D9" w:rsidRDefault="00E01482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.935 (1 - 0.855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40E55" w14:textId="77777777" w:rsidR="00E01482" w:rsidRPr="00A558D9" w:rsidRDefault="00E01482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.918 (1 - 0.786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6854D" w14:textId="77777777" w:rsidR="00E01482" w:rsidRPr="00A558D9" w:rsidRDefault="00E01482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.648 (0.798 - 0.497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4E48C" w14:textId="77777777" w:rsidR="00E01482" w:rsidRPr="00A558D9" w:rsidRDefault="00E01482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.274 (0.431 - 0.117)</w:t>
            </w:r>
          </w:p>
        </w:tc>
      </w:tr>
      <w:tr w:rsidR="00E01482" w:rsidRPr="00A558D9" w14:paraId="302D1E9B" w14:textId="77777777" w:rsidTr="007753B4">
        <w:trPr>
          <w:trHeight w:val="400"/>
        </w:trPr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DEE8B5" w14:textId="77777777" w:rsidR="00E01482" w:rsidRPr="00A558D9" w:rsidRDefault="00E01482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23B26" w14:textId="77777777" w:rsidR="00E01482" w:rsidRPr="00A558D9" w:rsidRDefault="00E01482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 xml:space="preserve">6 </w:t>
            </w:r>
            <w:proofErr w:type="gramStart"/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year</w:t>
            </w:r>
            <w:proofErr w:type="gramEnd"/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40102" w14:textId="77777777" w:rsidR="00E01482" w:rsidRPr="00A558D9" w:rsidRDefault="00E01482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.935 (1 - 0.855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7B29E" w14:textId="77777777" w:rsidR="00E01482" w:rsidRPr="00A558D9" w:rsidRDefault="00E01482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.918 (1 - 0.786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C5234" w14:textId="77777777" w:rsidR="00E01482" w:rsidRPr="00A558D9" w:rsidRDefault="00E01482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.648 (0.798 - 0.497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A8A01" w14:textId="77777777" w:rsidR="00E01482" w:rsidRPr="00A558D9" w:rsidRDefault="00E01482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.229 (0.378 - 0.081)</w:t>
            </w:r>
          </w:p>
        </w:tc>
      </w:tr>
      <w:tr w:rsidR="00E01482" w:rsidRPr="00A558D9" w14:paraId="16419B71" w14:textId="77777777" w:rsidTr="007753B4">
        <w:trPr>
          <w:trHeight w:val="400"/>
        </w:trPr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FBFCC5" w14:textId="77777777" w:rsidR="00E01482" w:rsidRPr="00A558D9" w:rsidRDefault="00E01482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CF0F3" w14:textId="77777777" w:rsidR="00E01482" w:rsidRPr="00A558D9" w:rsidRDefault="00E01482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 xml:space="preserve">7 </w:t>
            </w:r>
            <w:proofErr w:type="gramStart"/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year</w:t>
            </w:r>
            <w:proofErr w:type="gramEnd"/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47CE3" w14:textId="77777777" w:rsidR="00E01482" w:rsidRPr="00A558D9" w:rsidRDefault="00E01482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.935 (1 - 0.855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7C571" w14:textId="77777777" w:rsidR="00E01482" w:rsidRPr="00A558D9" w:rsidRDefault="00E01482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.918 (1 - 0.786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E43A2" w14:textId="77777777" w:rsidR="00E01482" w:rsidRPr="00A558D9" w:rsidRDefault="00E01482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.542 (0.699 - 0.385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597E9" w14:textId="77777777" w:rsidR="00E01482" w:rsidRPr="00A558D9" w:rsidRDefault="00E01482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.229 (0.378 - 0.081)</w:t>
            </w:r>
          </w:p>
        </w:tc>
      </w:tr>
      <w:tr w:rsidR="00E01482" w:rsidRPr="00A558D9" w14:paraId="38DBE41A" w14:textId="77777777" w:rsidTr="007753B4">
        <w:trPr>
          <w:trHeight w:val="400"/>
        </w:trPr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F4F0B3" w14:textId="77777777" w:rsidR="00E01482" w:rsidRPr="00A558D9" w:rsidRDefault="00E01482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2FB23" w14:textId="77777777" w:rsidR="00E01482" w:rsidRPr="00A558D9" w:rsidRDefault="00E01482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 xml:space="preserve">8 </w:t>
            </w:r>
            <w:proofErr w:type="gramStart"/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year</w:t>
            </w:r>
            <w:proofErr w:type="gramEnd"/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94E26" w14:textId="77777777" w:rsidR="00E01482" w:rsidRPr="00A558D9" w:rsidRDefault="00E01482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.935 (1 - 0.855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7D8E1" w14:textId="77777777" w:rsidR="00E01482" w:rsidRPr="00A558D9" w:rsidRDefault="00E01482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.918 (1 - 0.786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7F7BF" w14:textId="77777777" w:rsidR="00E01482" w:rsidRPr="00A558D9" w:rsidRDefault="00E01482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.507 (0.664 - 0.349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82337" w14:textId="77777777" w:rsidR="00E01482" w:rsidRPr="00A558D9" w:rsidRDefault="00E01482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.184 (0.321 - 0.047)</w:t>
            </w:r>
          </w:p>
        </w:tc>
      </w:tr>
      <w:tr w:rsidR="00E01482" w:rsidRPr="00A558D9" w14:paraId="4865D713" w14:textId="77777777" w:rsidTr="007753B4">
        <w:trPr>
          <w:trHeight w:val="400"/>
        </w:trPr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CA7B3B" w14:textId="77777777" w:rsidR="00E01482" w:rsidRPr="00A558D9" w:rsidRDefault="00E01482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672B6" w14:textId="77777777" w:rsidR="00E01482" w:rsidRPr="00A558D9" w:rsidRDefault="00E01482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 xml:space="preserve">9 </w:t>
            </w:r>
            <w:proofErr w:type="gramStart"/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year</w:t>
            </w:r>
            <w:proofErr w:type="gramEnd"/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B4F4A" w14:textId="77777777" w:rsidR="00E01482" w:rsidRPr="00A558D9" w:rsidRDefault="00E01482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.935 (1 - 0.855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D92F0" w14:textId="77777777" w:rsidR="00E01482" w:rsidRPr="00A558D9" w:rsidRDefault="00E01482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.918 (1 - 0.786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AEA5A" w14:textId="77777777" w:rsidR="00E01482" w:rsidRPr="00A558D9" w:rsidRDefault="00E01482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.507 (0.664 - 0.349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D42BB" w14:textId="77777777" w:rsidR="00E01482" w:rsidRPr="00A558D9" w:rsidRDefault="00E01482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.184 (0.321 - 0.047)</w:t>
            </w:r>
          </w:p>
        </w:tc>
      </w:tr>
      <w:tr w:rsidR="00E01482" w:rsidRPr="00A558D9" w14:paraId="43509328" w14:textId="77777777" w:rsidTr="007753B4">
        <w:trPr>
          <w:trHeight w:val="400"/>
        </w:trPr>
        <w:tc>
          <w:tcPr>
            <w:tcW w:w="15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F8D743" w14:textId="77777777" w:rsidR="00E01482" w:rsidRPr="00A558D9" w:rsidRDefault="00E01482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66D346" w14:textId="77777777" w:rsidR="00E01482" w:rsidRPr="00A558D9" w:rsidRDefault="00E01482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 xml:space="preserve">10 </w:t>
            </w:r>
            <w:proofErr w:type="gramStart"/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year</w:t>
            </w:r>
            <w:proofErr w:type="gramEnd"/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C3E52B" w14:textId="77777777" w:rsidR="00E01482" w:rsidRPr="00A558D9" w:rsidRDefault="00E01482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.908 (1 - 0.81)</w:t>
            </w:r>
          </w:p>
        </w:tc>
        <w:tc>
          <w:tcPr>
            <w:tcW w:w="2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3B7A0F" w14:textId="77777777" w:rsidR="00E01482" w:rsidRPr="00A558D9" w:rsidRDefault="00E01482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.918 (1 - 0.786)</w:t>
            </w:r>
          </w:p>
        </w:tc>
        <w:tc>
          <w:tcPr>
            <w:tcW w:w="2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C690AD" w14:textId="77777777" w:rsidR="00E01482" w:rsidRPr="00A558D9" w:rsidRDefault="00E01482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.507 (0.664 - 0.349)</w:t>
            </w:r>
          </w:p>
        </w:tc>
        <w:tc>
          <w:tcPr>
            <w:tcW w:w="2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A9272C" w14:textId="77777777" w:rsidR="00E01482" w:rsidRPr="00A558D9" w:rsidRDefault="00E01482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.184 (0.321 - 0.047)</w:t>
            </w:r>
          </w:p>
        </w:tc>
      </w:tr>
      <w:tr w:rsidR="00E01482" w:rsidRPr="00A558D9" w14:paraId="218EE482" w14:textId="77777777" w:rsidTr="007753B4">
        <w:trPr>
          <w:trHeight w:val="400"/>
        </w:trPr>
        <w:tc>
          <w:tcPr>
            <w:tcW w:w="157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A4D03" w14:textId="77777777" w:rsidR="00E01482" w:rsidRPr="00A558D9" w:rsidRDefault="00E01482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 w:hint="eastAsia"/>
                <w:color w:val="333333"/>
                <w:kern w:val="0"/>
                <w:sz w:val="20"/>
                <w:szCs w:val="20"/>
              </w:rPr>
              <w:t>5</w:t>
            </w: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-59yr</w:t>
            </w: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919A5" w14:textId="77777777" w:rsidR="00E01482" w:rsidRPr="00A558D9" w:rsidRDefault="00E01482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1 year</w:t>
            </w:r>
          </w:p>
        </w:tc>
        <w:tc>
          <w:tcPr>
            <w:tcW w:w="20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9B991" w14:textId="77777777" w:rsidR="00E01482" w:rsidRPr="00A558D9" w:rsidRDefault="00E01482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1 (1 - 1)</w:t>
            </w:r>
          </w:p>
        </w:tc>
        <w:tc>
          <w:tcPr>
            <w:tcW w:w="2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0B55B" w14:textId="77777777" w:rsidR="00E01482" w:rsidRPr="00A558D9" w:rsidRDefault="00E01482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.984 (1 - 0.954)</w:t>
            </w:r>
          </w:p>
        </w:tc>
        <w:tc>
          <w:tcPr>
            <w:tcW w:w="2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A616B" w14:textId="77777777" w:rsidR="00E01482" w:rsidRPr="00A558D9" w:rsidRDefault="00E01482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.993 (1 - 0.977)</w:t>
            </w:r>
          </w:p>
        </w:tc>
        <w:tc>
          <w:tcPr>
            <w:tcW w:w="2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7F500" w14:textId="77777777" w:rsidR="00E01482" w:rsidRPr="00A558D9" w:rsidRDefault="00E01482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.767 (0.855 - 0.679)</w:t>
            </w:r>
          </w:p>
        </w:tc>
      </w:tr>
      <w:tr w:rsidR="00E01482" w:rsidRPr="00A558D9" w14:paraId="521ACB5F" w14:textId="77777777" w:rsidTr="007753B4">
        <w:trPr>
          <w:trHeight w:val="400"/>
        </w:trPr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E10B19" w14:textId="77777777" w:rsidR="00E01482" w:rsidRPr="00A558D9" w:rsidRDefault="00E01482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37694" w14:textId="77777777" w:rsidR="00E01482" w:rsidRPr="00A558D9" w:rsidRDefault="00E01482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 xml:space="preserve">2 </w:t>
            </w:r>
            <w:proofErr w:type="gramStart"/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year</w:t>
            </w:r>
            <w:proofErr w:type="gramEnd"/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8E3F6" w14:textId="77777777" w:rsidR="00E01482" w:rsidRPr="00A558D9" w:rsidRDefault="00E01482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1 (1 - 1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E16D4" w14:textId="77777777" w:rsidR="00E01482" w:rsidRPr="00A558D9" w:rsidRDefault="00E01482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.984 (1 - 0.954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EA147" w14:textId="77777777" w:rsidR="00E01482" w:rsidRPr="00A558D9" w:rsidRDefault="00E01482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.947 (0.985 - 0.91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DE79A" w14:textId="77777777" w:rsidR="00E01482" w:rsidRPr="00A558D9" w:rsidRDefault="00E01482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.497 (0.601 - 0.393)</w:t>
            </w:r>
          </w:p>
        </w:tc>
      </w:tr>
      <w:tr w:rsidR="00E01482" w:rsidRPr="00A558D9" w14:paraId="789413A8" w14:textId="77777777" w:rsidTr="007753B4">
        <w:trPr>
          <w:trHeight w:val="400"/>
        </w:trPr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F8DFD7" w14:textId="77777777" w:rsidR="00E01482" w:rsidRPr="00A558D9" w:rsidRDefault="00E01482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01D43" w14:textId="77777777" w:rsidR="00E01482" w:rsidRPr="00A558D9" w:rsidRDefault="00E01482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 xml:space="preserve">3 </w:t>
            </w:r>
            <w:proofErr w:type="gramStart"/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year</w:t>
            </w:r>
            <w:proofErr w:type="gramEnd"/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F6B3B" w14:textId="77777777" w:rsidR="00E01482" w:rsidRPr="00A558D9" w:rsidRDefault="00E01482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.996 (1 - 0.976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192BF" w14:textId="77777777" w:rsidR="00E01482" w:rsidRPr="00A558D9" w:rsidRDefault="00E01482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.952 (1 - 0.901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77AD5" w14:textId="77777777" w:rsidR="00E01482" w:rsidRPr="00A558D9" w:rsidRDefault="00E01482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.882 (0.936 - 0.828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0283A" w14:textId="77777777" w:rsidR="00E01482" w:rsidRPr="00A558D9" w:rsidRDefault="00E01482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.45 (0.554 - 0.346)</w:t>
            </w:r>
          </w:p>
        </w:tc>
      </w:tr>
      <w:tr w:rsidR="00E01482" w:rsidRPr="00A558D9" w14:paraId="277ADB0D" w14:textId="77777777" w:rsidTr="007753B4">
        <w:trPr>
          <w:trHeight w:val="400"/>
        </w:trPr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C30505" w14:textId="77777777" w:rsidR="00E01482" w:rsidRPr="00A558D9" w:rsidRDefault="00E01482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48DB9" w14:textId="77777777" w:rsidR="00E01482" w:rsidRPr="00A558D9" w:rsidRDefault="00E01482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 xml:space="preserve">4 </w:t>
            </w:r>
            <w:proofErr w:type="gramStart"/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year</w:t>
            </w:r>
            <w:proofErr w:type="gramEnd"/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DC42F" w14:textId="77777777" w:rsidR="00E01482" w:rsidRPr="00A558D9" w:rsidRDefault="00E01482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.987 (1 - 0.959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BE79D" w14:textId="77777777" w:rsidR="00E01482" w:rsidRPr="00A558D9" w:rsidRDefault="00E01482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.937 (0.996 - 0.877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12FC8" w14:textId="77777777" w:rsidR="00E01482" w:rsidRPr="00A558D9" w:rsidRDefault="00E01482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.807 (0.873 - 0.742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2C98D" w14:textId="77777777" w:rsidR="00E01482" w:rsidRPr="00A558D9" w:rsidRDefault="00E01482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.387 (0.489 - 0.285)</w:t>
            </w:r>
          </w:p>
        </w:tc>
      </w:tr>
      <w:tr w:rsidR="00E01482" w:rsidRPr="00A558D9" w14:paraId="4BCC6EB4" w14:textId="77777777" w:rsidTr="007753B4">
        <w:trPr>
          <w:trHeight w:val="400"/>
        </w:trPr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32375F" w14:textId="77777777" w:rsidR="00E01482" w:rsidRPr="00A558D9" w:rsidRDefault="00E01482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31373" w14:textId="77777777" w:rsidR="00E01482" w:rsidRPr="00A558D9" w:rsidRDefault="00E01482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 xml:space="preserve">5 </w:t>
            </w:r>
            <w:proofErr w:type="gramStart"/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year</w:t>
            </w:r>
            <w:proofErr w:type="gramEnd"/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DF7C0" w14:textId="77777777" w:rsidR="00E01482" w:rsidRPr="00A558D9" w:rsidRDefault="00E01482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.987 (1 - 0.959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6337B" w14:textId="77777777" w:rsidR="00E01482" w:rsidRPr="00A558D9" w:rsidRDefault="00E01482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.937 (0.996 - 0.877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1A80A" w14:textId="77777777" w:rsidR="00E01482" w:rsidRPr="00A558D9" w:rsidRDefault="00E01482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.791 (0.859 - 0.723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83D82" w14:textId="77777777" w:rsidR="00E01482" w:rsidRPr="00A558D9" w:rsidRDefault="00E01482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.307 (0.404 - 0.211)</w:t>
            </w:r>
          </w:p>
        </w:tc>
      </w:tr>
      <w:tr w:rsidR="00E01482" w:rsidRPr="00A558D9" w14:paraId="52904A90" w14:textId="77777777" w:rsidTr="007753B4">
        <w:trPr>
          <w:trHeight w:val="400"/>
        </w:trPr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BFDE5B" w14:textId="77777777" w:rsidR="00E01482" w:rsidRPr="00A558D9" w:rsidRDefault="00E01482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249A2" w14:textId="77777777" w:rsidR="00E01482" w:rsidRPr="00A558D9" w:rsidRDefault="00E01482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 xml:space="preserve">6 </w:t>
            </w:r>
            <w:proofErr w:type="gramStart"/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year</w:t>
            </w:r>
            <w:proofErr w:type="gramEnd"/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FC05E" w14:textId="77777777" w:rsidR="00E01482" w:rsidRPr="00A558D9" w:rsidRDefault="00E01482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.987 (1 - 0.959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39AEE" w14:textId="77777777" w:rsidR="00E01482" w:rsidRPr="00A558D9" w:rsidRDefault="00E01482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.887 (0.963 - 0.81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B92EC" w14:textId="77777777" w:rsidR="00E01482" w:rsidRPr="00A558D9" w:rsidRDefault="00E01482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.774 (0.844 - 0.703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0483E" w14:textId="77777777" w:rsidR="00E01482" w:rsidRPr="00A558D9" w:rsidRDefault="00E01482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.243 (0.333 - 0.153)</w:t>
            </w:r>
          </w:p>
        </w:tc>
      </w:tr>
      <w:tr w:rsidR="00E01482" w:rsidRPr="00A558D9" w14:paraId="315EEDF5" w14:textId="77777777" w:rsidTr="007753B4">
        <w:trPr>
          <w:trHeight w:val="400"/>
        </w:trPr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896091" w14:textId="77777777" w:rsidR="00E01482" w:rsidRPr="00A558D9" w:rsidRDefault="00E01482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A3D85" w14:textId="77777777" w:rsidR="00E01482" w:rsidRPr="00A558D9" w:rsidRDefault="00E01482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 xml:space="preserve">7 </w:t>
            </w:r>
            <w:proofErr w:type="gramStart"/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year</w:t>
            </w:r>
            <w:proofErr w:type="gramEnd"/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6DC8D" w14:textId="77777777" w:rsidR="00E01482" w:rsidRPr="00A558D9" w:rsidRDefault="00E01482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.987 (1 - 0.959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7E0C4" w14:textId="77777777" w:rsidR="00E01482" w:rsidRPr="00A558D9" w:rsidRDefault="00E01482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.853 (0.938 - 0.767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6AD58" w14:textId="77777777" w:rsidR="00E01482" w:rsidRPr="00A558D9" w:rsidRDefault="00E01482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.757 (0.829 - 0.684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5099F" w14:textId="77777777" w:rsidR="00E01482" w:rsidRPr="00A558D9" w:rsidRDefault="00E01482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.228 (0.316 - 0.14)</w:t>
            </w:r>
          </w:p>
        </w:tc>
      </w:tr>
      <w:tr w:rsidR="00E01482" w:rsidRPr="00A558D9" w14:paraId="319B23D1" w14:textId="77777777" w:rsidTr="007753B4">
        <w:trPr>
          <w:trHeight w:val="400"/>
        </w:trPr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DB97A3" w14:textId="77777777" w:rsidR="00E01482" w:rsidRPr="00A558D9" w:rsidRDefault="00E01482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51492" w14:textId="77777777" w:rsidR="00E01482" w:rsidRPr="00A558D9" w:rsidRDefault="00E01482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 xml:space="preserve">8 </w:t>
            </w:r>
            <w:proofErr w:type="gramStart"/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year</w:t>
            </w:r>
            <w:proofErr w:type="gramEnd"/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2DC09" w14:textId="77777777" w:rsidR="00E01482" w:rsidRPr="00A558D9" w:rsidRDefault="00E01482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.987 (1 - 0.959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02B8D" w14:textId="77777777" w:rsidR="00E01482" w:rsidRPr="00A558D9" w:rsidRDefault="00E01482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.853 (0.938 - 0.767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37FC3" w14:textId="77777777" w:rsidR="00E01482" w:rsidRPr="00A558D9" w:rsidRDefault="00E01482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.72 (0.796 - 0.644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936E1" w14:textId="77777777" w:rsidR="00E01482" w:rsidRPr="00A558D9" w:rsidRDefault="00E01482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.18 (0.261 - 0.099)</w:t>
            </w:r>
          </w:p>
        </w:tc>
      </w:tr>
      <w:tr w:rsidR="00E01482" w:rsidRPr="00A558D9" w14:paraId="44BCB39F" w14:textId="77777777" w:rsidTr="007753B4">
        <w:trPr>
          <w:trHeight w:val="400"/>
        </w:trPr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B9C6BE" w14:textId="77777777" w:rsidR="00E01482" w:rsidRPr="00A558D9" w:rsidRDefault="00E01482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A3B3F" w14:textId="77777777" w:rsidR="00E01482" w:rsidRPr="00A558D9" w:rsidRDefault="00E01482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 xml:space="preserve">9 </w:t>
            </w:r>
            <w:proofErr w:type="gramStart"/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year</w:t>
            </w:r>
            <w:proofErr w:type="gramEnd"/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F99A8" w14:textId="77777777" w:rsidR="00E01482" w:rsidRPr="00A558D9" w:rsidRDefault="00E01482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.987 (1 - 0.959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69D99" w14:textId="77777777" w:rsidR="00E01482" w:rsidRPr="00A558D9" w:rsidRDefault="00E01482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.853 (0.938 - 0.767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8A8B6" w14:textId="77777777" w:rsidR="00E01482" w:rsidRPr="00A558D9" w:rsidRDefault="00E01482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.703 (0.78 - 0.625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D1573" w14:textId="77777777" w:rsidR="00E01482" w:rsidRPr="00A558D9" w:rsidRDefault="00E01482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.164 (0.242 - 0.086)</w:t>
            </w:r>
          </w:p>
        </w:tc>
      </w:tr>
      <w:tr w:rsidR="00E01482" w:rsidRPr="00A558D9" w14:paraId="1C52E572" w14:textId="77777777" w:rsidTr="007753B4">
        <w:trPr>
          <w:trHeight w:val="400"/>
        </w:trPr>
        <w:tc>
          <w:tcPr>
            <w:tcW w:w="15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43A23F" w14:textId="77777777" w:rsidR="00E01482" w:rsidRPr="00A558D9" w:rsidRDefault="00E01482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B4094D" w14:textId="77777777" w:rsidR="00E01482" w:rsidRPr="00A558D9" w:rsidRDefault="00E01482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 xml:space="preserve">10 </w:t>
            </w:r>
            <w:proofErr w:type="gramStart"/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year</w:t>
            </w:r>
            <w:proofErr w:type="gramEnd"/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D5B494" w14:textId="77777777" w:rsidR="00E01482" w:rsidRPr="00A558D9" w:rsidRDefault="00E01482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.998 (1 - 0.963)</w:t>
            </w:r>
          </w:p>
        </w:tc>
        <w:tc>
          <w:tcPr>
            <w:tcW w:w="2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7D50EF" w14:textId="77777777" w:rsidR="00E01482" w:rsidRPr="00A558D9" w:rsidRDefault="00E01482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.853 (0.938 - 0.767)</w:t>
            </w:r>
          </w:p>
        </w:tc>
        <w:tc>
          <w:tcPr>
            <w:tcW w:w="2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969906" w14:textId="77777777" w:rsidR="00E01482" w:rsidRPr="00A558D9" w:rsidRDefault="00E01482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.686 (0.765 - 0.607)</w:t>
            </w:r>
          </w:p>
        </w:tc>
        <w:tc>
          <w:tcPr>
            <w:tcW w:w="2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79377F" w14:textId="77777777" w:rsidR="00E01482" w:rsidRPr="00A558D9" w:rsidRDefault="00E01482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.132 (0.204 - 0.06)</w:t>
            </w:r>
          </w:p>
        </w:tc>
      </w:tr>
      <w:tr w:rsidR="00E01482" w:rsidRPr="00A558D9" w14:paraId="67D8C839" w14:textId="77777777" w:rsidTr="007753B4">
        <w:trPr>
          <w:trHeight w:val="400"/>
        </w:trPr>
        <w:tc>
          <w:tcPr>
            <w:tcW w:w="157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905E1" w14:textId="77777777" w:rsidR="00E01482" w:rsidRPr="00A558D9" w:rsidRDefault="00E01482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 w:hint="eastAsia"/>
                <w:color w:val="333333"/>
                <w:kern w:val="0"/>
                <w:sz w:val="20"/>
                <w:szCs w:val="20"/>
              </w:rPr>
              <w:t>6</w:t>
            </w: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-69yr</w:t>
            </w: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35CCF" w14:textId="77777777" w:rsidR="00E01482" w:rsidRPr="00A558D9" w:rsidRDefault="00E01482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1 year</w:t>
            </w:r>
          </w:p>
        </w:tc>
        <w:tc>
          <w:tcPr>
            <w:tcW w:w="20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C4365" w14:textId="77777777" w:rsidR="00E01482" w:rsidRPr="00A558D9" w:rsidRDefault="00E01482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1 (1 - 1)</w:t>
            </w:r>
          </w:p>
        </w:tc>
        <w:tc>
          <w:tcPr>
            <w:tcW w:w="2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25D80" w14:textId="77777777" w:rsidR="00E01482" w:rsidRPr="00A558D9" w:rsidRDefault="00E01482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.977 (1 - 0.945)</w:t>
            </w:r>
          </w:p>
        </w:tc>
        <w:tc>
          <w:tcPr>
            <w:tcW w:w="2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9A8E2" w14:textId="77777777" w:rsidR="00E01482" w:rsidRPr="00A558D9" w:rsidRDefault="00E01482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.979 (1 - 0.955)</w:t>
            </w:r>
          </w:p>
        </w:tc>
        <w:tc>
          <w:tcPr>
            <w:tcW w:w="2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08E1E" w14:textId="77777777" w:rsidR="00E01482" w:rsidRPr="00A558D9" w:rsidRDefault="00E01482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.768 (0.84 - 0.695)</w:t>
            </w:r>
          </w:p>
        </w:tc>
      </w:tr>
      <w:tr w:rsidR="00E01482" w:rsidRPr="00A558D9" w14:paraId="363F61E3" w14:textId="77777777" w:rsidTr="007753B4">
        <w:trPr>
          <w:trHeight w:val="400"/>
        </w:trPr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861CCF" w14:textId="77777777" w:rsidR="00E01482" w:rsidRPr="00A558D9" w:rsidRDefault="00E01482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BEC77" w14:textId="77777777" w:rsidR="00E01482" w:rsidRPr="00A558D9" w:rsidRDefault="00E01482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 xml:space="preserve">2 </w:t>
            </w:r>
            <w:proofErr w:type="gramStart"/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year</w:t>
            </w:r>
            <w:proofErr w:type="gramEnd"/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B8512" w14:textId="77777777" w:rsidR="00E01482" w:rsidRPr="00A558D9" w:rsidRDefault="00E01482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.993 (1 - 0.972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CED69" w14:textId="77777777" w:rsidR="00E01482" w:rsidRPr="00A558D9" w:rsidRDefault="00E01482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.968 (1 - 0.929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CC83C" w14:textId="77777777" w:rsidR="00E01482" w:rsidRPr="00A558D9" w:rsidRDefault="00E01482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.924 (0.967 - 0.881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A7FA3" w14:textId="77777777" w:rsidR="00E01482" w:rsidRPr="00A558D9" w:rsidRDefault="00E01482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.435 (0.52 - 0.349)</w:t>
            </w:r>
          </w:p>
        </w:tc>
      </w:tr>
      <w:tr w:rsidR="00E01482" w:rsidRPr="00A558D9" w14:paraId="2E3191F0" w14:textId="77777777" w:rsidTr="007753B4">
        <w:trPr>
          <w:trHeight w:val="400"/>
        </w:trPr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9B1ADB" w14:textId="77777777" w:rsidR="00E01482" w:rsidRPr="00A558D9" w:rsidRDefault="00E01482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211C9" w14:textId="77777777" w:rsidR="00E01482" w:rsidRPr="00A558D9" w:rsidRDefault="00E01482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 xml:space="preserve">3 </w:t>
            </w:r>
            <w:proofErr w:type="gramStart"/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year</w:t>
            </w:r>
            <w:proofErr w:type="gramEnd"/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117C6" w14:textId="77777777" w:rsidR="00E01482" w:rsidRPr="00A558D9" w:rsidRDefault="00E01482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.993 (1 - 0.972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9D2E8" w14:textId="77777777" w:rsidR="00E01482" w:rsidRPr="00A558D9" w:rsidRDefault="00E01482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.931 (0.986 - 0.876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CEF29" w14:textId="77777777" w:rsidR="00E01482" w:rsidRPr="00A558D9" w:rsidRDefault="00E01482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.904 (0.952 - 0.855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FF2C7" w14:textId="77777777" w:rsidR="00E01482" w:rsidRPr="00A558D9" w:rsidRDefault="00E01482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.317 (0.397 - 0.237)</w:t>
            </w:r>
          </w:p>
        </w:tc>
      </w:tr>
      <w:tr w:rsidR="00E01482" w:rsidRPr="00A558D9" w14:paraId="08E82881" w14:textId="77777777" w:rsidTr="007753B4">
        <w:trPr>
          <w:trHeight w:val="400"/>
        </w:trPr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B86F44" w14:textId="77777777" w:rsidR="00E01482" w:rsidRPr="00A558D9" w:rsidRDefault="00E01482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15DB1" w14:textId="77777777" w:rsidR="00E01482" w:rsidRPr="00A558D9" w:rsidRDefault="00E01482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 xml:space="preserve">4 </w:t>
            </w:r>
            <w:proofErr w:type="gramStart"/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year</w:t>
            </w:r>
            <w:proofErr w:type="gramEnd"/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42EE9" w14:textId="77777777" w:rsidR="00E01482" w:rsidRPr="00A558D9" w:rsidRDefault="00E01482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.996 (1 - 0.971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871CA" w14:textId="77777777" w:rsidR="00E01482" w:rsidRPr="00A558D9" w:rsidRDefault="00E01482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.894 (0.961 - 0.828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247B8" w14:textId="77777777" w:rsidR="00E01482" w:rsidRPr="00A558D9" w:rsidRDefault="00E01482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.866 (0.922 - 0.81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648EB" w14:textId="77777777" w:rsidR="00E01482" w:rsidRPr="00A558D9" w:rsidRDefault="00E01482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.286 (0.364 - 0.208)</w:t>
            </w:r>
          </w:p>
        </w:tc>
      </w:tr>
      <w:tr w:rsidR="00E01482" w:rsidRPr="00A558D9" w14:paraId="20493730" w14:textId="77777777" w:rsidTr="007753B4">
        <w:trPr>
          <w:trHeight w:val="400"/>
        </w:trPr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669B21" w14:textId="77777777" w:rsidR="00E01482" w:rsidRPr="00A558D9" w:rsidRDefault="00E01482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A18A7" w14:textId="77777777" w:rsidR="00E01482" w:rsidRPr="00A558D9" w:rsidRDefault="00E01482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 xml:space="preserve">5 </w:t>
            </w:r>
            <w:proofErr w:type="gramStart"/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year</w:t>
            </w:r>
            <w:proofErr w:type="gramEnd"/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0AC70" w14:textId="77777777" w:rsidR="00E01482" w:rsidRPr="00A558D9" w:rsidRDefault="00E01482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.976 (1 - 0.94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42292" w14:textId="77777777" w:rsidR="00E01482" w:rsidRPr="00A558D9" w:rsidRDefault="00E01482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.858 (0.933 - 0.782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F2BBC" w14:textId="77777777" w:rsidR="00E01482" w:rsidRPr="00A558D9" w:rsidRDefault="00E01482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.846 (0.906 - 0.785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D85F8" w14:textId="77777777" w:rsidR="00E01482" w:rsidRPr="00A558D9" w:rsidRDefault="00E01482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.178 (0.244 - 0.111)</w:t>
            </w:r>
          </w:p>
        </w:tc>
      </w:tr>
      <w:tr w:rsidR="00E01482" w:rsidRPr="00A558D9" w14:paraId="785ABB89" w14:textId="77777777" w:rsidTr="007753B4">
        <w:trPr>
          <w:trHeight w:val="400"/>
        </w:trPr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D6F9D7" w14:textId="77777777" w:rsidR="00E01482" w:rsidRPr="00A558D9" w:rsidRDefault="00E01482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B78EF" w14:textId="77777777" w:rsidR="00E01482" w:rsidRPr="00A558D9" w:rsidRDefault="00E01482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 xml:space="preserve">6 </w:t>
            </w:r>
            <w:proofErr w:type="gramStart"/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year</w:t>
            </w:r>
            <w:proofErr w:type="gramEnd"/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B3BC5" w14:textId="77777777" w:rsidR="00E01482" w:rsidRPr="00A558D9" w:rsidRDefault="00E01482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.976 (1 - 0.94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0D154" w14:textId="77777777" w:rsidR="00E01482" w:rsidRPr="00A558D9" w:rsidRDefault="00E01482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.85 (0.929 - 0.772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B5869" w14:textId="77777777" w:rsidR="00E01482" w:rsidRPr="00A558D9" w:rsidRDefault="00E01482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.825 (0.889 - 0.762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B8645" w14:textId="77777777" w:rsidR="00E01482" w:rsidRPr="00A558D9" w:rsidRDefault="00E01482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.112 (0.167 - 0.057)</w:t>
            </w:r>
          </w:p>
        </w:tc>
      </w:tr>
      <w:tr w:rsidR="00E01482" w:rsidRPr="00A558D9" w14:paraId="12AC6107" w14:textId="77777777" w:rsidTr="007753B4">
        <w:trPr>
          <w:trHeight w:val="400"/>
        </w:trPr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D978FF" w14:textId="77777777" w:rsidR="00E01482" w:rsidRPr="00A558D9" w:rsidRDefault="00E01482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39CC9" w14:textId="77777777" w:rsidR="00E01482" w:rsidRPr="00A558D9" w:rsidRDefault="00E01482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 xml:space="preserve">7 </w:t>
            </w:r>
            <w:proofErr w:type="gramStart"/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year</w:t>
            </w:r>
            <w:proofErr w:type="gramEnd"/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2B62B" w14:textId="77777777" w:rsidR="00E01482" w:rsidRPr="00A558D9" w:rsidRDefault="00E01482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.963 (1 - 0.92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35FDF" w14:textId="77777777" w:rsidR="00E01482" w:rsidRPr="00A558D9" w:rsidRDefault="00E01482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.85 (0.929 - 0.772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1B617" w14:textId="77777777" w:rsidR="00E01482" w:rsidRPr="00A558D9" w:rsidRDefault="00E01482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.823 (0.888 - 0.758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38684" w14:textId="77777777" w:rsidR="00E01482" w:rsidRPr="00A558D9" w:rsidRDefault="00E01482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.091 (0.141 - 0.04)</w:t>
            </w:r>
          </w:p>
        </w:tc>
      </w:tr>
      <w:tr w:rsidR="00E01482" w:rsidRPr="00A558D9" w14:paraId="3EE94E4F" w14:textId="77777777" w:rsidTr="007753B4">
        <w:trPr>
          <w:trHeight w:val="400"/>
        </w:trPr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1312BF" w14:textId="77777777" w:rsidR="00E01482" w:rsidRPr="00A558D9" w:rsidRDefault="00E01482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314FC" w14:textId="77777777" w:rsidR="00E01482" w:rsidRPr="00A558D9" w:rsidRDefault="00E01482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 xml:space="preserve">8 </w:t>
            </w:r>
            <w:proofErr w:type="gramStart"/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year</w:t>
            </w:r>
            <w:proofErr w:type="gramEnd"/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8DB17" w14:textId="77777777" w:rsidR="00E01482" w:rsidRPr="00A558D9" w:rsidRDefault="00E01482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.953 (1 - 0.904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9EF81" w14:textId="77777777" w:rsidR="00E01482" w:rsidRPr="00A558D9" w:rsidRDefault="00E01482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.835 (0.92 - 0.75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5DBF1" w14:textId="77777777" w:rsidR="00E01482" w:rsidRPr="00A558D9" w:rsidRDefault="00E01482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.822 (0.888 - 0.755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3693F" w14:textId="77777777" w:rsidR="00E01482" w:rsidRPr="00A558D9" w:rsidRDefault="00E01482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.091 (0.141 - 0.04)</w:t>
            </w:r>
          </w:p>
        </w:tc>
      </w:tr>
      <w:tr w:rsidR="00E01482" w:rsidRPr="00A558D9" w14:paraId="63208441" w14:textId="77777777" w:rsidTr="007753B4">
        <w:trPr>
          <w:trHeight w:val="400"/>
        </w:trPr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6DFDED" w14:textId="77777777" w:rsidR="00E01482" w:rsidRPr="00A558D9" w:rsidRDefault="00E01482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31CAD" w14:textId="77777777" w:rsidR="00E01482" w:rsidRPr="00A558D9" w:rsidRDefault="00E01482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 xml:space="preserve">9 </w:t>
            </w:r>
            <w:proofErr w:type="gramStart"/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year</w:t>
            </w:r>
            <w:proofErr w:type="gramEnd"/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FFFCC" w14:textId="77777777" w:rsidR="00E01482" w:rsidRPr="00A558D9" w:rsidRDefault="00E01482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.952 (1 - 0.901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52521" w14:textId="77777777" w:rsidR="00E01482" w:rsidRPr="00A558D9" w:rsidRDefault="00E01482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.835 (0.92 - 0.75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E2BBF" w14:textId="77777777" w:rsidR="00E01482" w:rsidRPr="00A558D9" w:rsidRDefault="00E01482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.811 (0.88 - 0.742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1002D" w14:textId="77777777" w:rsidR="00E01482" w:rsidRPr="00A558D9" w:rsidRDefault="00E01482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.081 (0.129 - 0.033)</w:t>
            </w:r>
          </w:p>
        </w:tc>
      </w:tr>
      <w:tr w:rsidR="00E01482" w:rsidRPr="00A558D9" w14:paraId="377776F3" w14:textId="77777777" w:rsidTr="007753B4">
        <w:trPr>
          <w:trHeight w:val="400"/>
        </w:trPr>
        <w:tc>
          <w:tcPr>
            <w:tcW w:w="15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7E9D82" w14:textId="77777777" w:rsidR="00E01482" w:rsidRPr="00A558D9" w:rsidRDefault="00E01482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6D73A6" w14:textId="77777777" w:rsidR="00E01482" w:rsidRPr="00A558D9" w:rsidRDefault="00E01482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 xml:space="preserve">10 </w:t>
            </w:r>
            <w:proofErr w:type="gramStart"/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year</w:t>
            </w:r>
            <w:proofErr w:type="gramEnd"/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FA5EAC" w14:textId="77777777" w:rsidR="00E01482" w:rsidRPr="00A558D9" w:rsidRDefault="00E01482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.952 (1 - 0.901)</w:t>
            </w:r>
          </w:p>
        </w:tc>
        <w:tc>
          <w:tcPr>
            <w:tcW w:w="2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0EF59A" w14:textId="77777777" w:rsidR="00E01482" w:rsidRPr="00A558D9" w:rsidRDefault="00E01482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.853 (0.94 - 0.766)</w:t>
            </w:r>
          </w:p>
        </w:tc>
        <w:tc>
          <w:tcPr>
            <w:tcW w:w="2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F0FE5E" w14:textId="77777777" w:rsidR="00E01482" w:rsidRPr="00A558D9" w:rsidRDefault="00E01482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.782 (0.855 - 0.709)</w:t>
            </w:r>
          </w:p>
        </w:tc>
        <w:tc>
          <w:tcPr>
            <w:tcW w:w="2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5B4BCB" w14:textId="77777777" w:rsidR="00E01482" w:rsidRPr="00A558D9" w:rsidRDefault="00E01482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.07 (0.116 - 0.025)</w:t>
            </w:r>
          </w:p>
        </w:tc>
      </w:tr>
      <w:tr w:rsidR="00E01482" w:rsidRPr="00A558D9" w14:paraId="43243F13" w14:textId="77777777" w:rsidTr="007753B4">
        <w:trPr>
          <w:trHeight w:val="400"/>
        </w:trPr>
        <w:tc>
          <w:tcPr>
            <w:tcW w:w="157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B17B3" w14:textId="77777777" w:rsidR="00E01482" w:rsidRPr="00A558D9" w:rsidRDefault="00E01482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 w:hint="eastAsia"/>
                <w:color w:val="333333"/>
                <w:kern w:val="0"/>
                <w:sz w:val="20"/>
                <w:szCs w:val="20"/>
              </w:rPr>
              <w:t>7</w:t>
            </w: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-79yr</w:t>
            </w: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91C8D" w14:textId="77777777" w:rsidR="00E01482" w:rsidRPr="00A558D9" w:rsidRDefault="00E01482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1 year</w:t>
            </w:r>
          </w:p>
        </w:tc>
        <w:tc>
          <w:tcPr>
            <w:tcW w:w="20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8FDB4" w14:textId="77777777" w:rsidR="00E01482" w:rsidRPr="00A558D9" w:rsidRDefault="00E01482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1 (1 - 1)</w:t>
            </w:r>
          </w:p>
        </w:tc>
        <w:tc>
          <w:tcPr>
            <w:tcW w:w="2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9A9E0" w14:textId="77777777" w:rsidR="00E01482" w:rsidRPr="00A558D9" w:rsidRDefault="00E01482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.963 (1 - 0.922)</w:t>
            </w:r>
          </w:p>
        </w:tc>
        <w:tc>
          <w:tcPr>
            <w:tcW w:w="2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6B4CB" w14:textId="77777777" w:rsidR="00E01482" w:rsidRPr="00A558D9" w:rsidRDefault="00E01482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.959 (0.995 - 0.923)</w:t>
            </w:r>
          </w:p>
        </w:tc>
        <w:tc>
          <w:tcPr>
            <w:tcW w:w="2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28EFD" w14:textId="77777777" w:rsidR="00E01482" w:rsidRPr="00A558D9" w:rsidRDefault="00E01482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.647 (0.752 - 0.542)</w:t>
            </w:r>
          </w:p>
        </w:tc>
      </w:tr>
      <w:tr w:rsidR="00E01482" w:rsidRPr="00A558D9" w14:paraId="401A9B4B" w14:textId="77777777" w:rsidTr="007753B4">
        <w:trPr>
          <w:trHeight w:val="400"/>
        </w:trPr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949A76" w14:textId="77777777" w:rsidR="00E01482" w:rsidRPr="00A558D9" w:rsidRDefault="00E01482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6838C" w14:textId="77777777" w:rsidR="00E01482" w:rsidRPr="00A558D9" w:rsidRDefault="00E01482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 xml:space="preserve">2 </w:t>
            </w:r>
            <w:proofErr w:type="gramStart"/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year</w:t>
            </w:r>
            <w:proofErr w:type="gramEnd"/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1742A" w14:textId="77777777" w:rsidR="00E01482" w:rsidRPr="00A558D9" w:rsidRDefault="00E01482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1 (1 - 0.977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25515" w14:textId="77777777" w:rsidR="00E01482" w:rsidRPr="00A558D9" w:rsidRDefault="00E01482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.965 (1 - 0.919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70123" w14:textId="77777777" w:rsidR="00E01482" w:rsidRPr="00A558D9" w:rsidRDefault="00E01482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.908 (0.96 - 0.856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374F4" w14:textId="77777777" w:rsidR="00E01482" w:rsidRPr="00A558D9" w:rsidRDefault="00E01482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.371 (0.478 - 0.265)</w:t>
            </w:r>
          </w:p>
        </w:tc>
      </w:tr>
      <w:tr w:rsidR="00E01482" w:rsidRPr="00A558D9" w14:paraId="620E5458" w14:textId="77777777" w:rsidTr="007753B4">
        <w:trPr>
          <w:trHeight w:val="400"/>
        </w:trPr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C4603D" w14:textId="77777777" w:rsidR="00E01482" w:rsidRPr="00A558D9" w:rsidRDefault="00E01482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CF5C1" w14:textId="77777777" w:rsidR="00E01482" w:rsidRPr="00A558D9" w:rsidRDefault="00E01482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 xml:space="preserve">3 </w:t>
            </w:r>
            <w:proofErr w:type="gramStart"/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year</w:t>
            </w:r>
            <w:proofErr w:type="gramEnd"/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CAEAD" w14:textId="77777777" w:rsidR="00E01482" w:rsidRPr="00A558D9" w:rsidRDefault="00E01482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1 (1 - 0.973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5FA37" w14:textId="77777777" w:rsidR="00E01482" w:rsidRPr="00A558D9" w:rsidRDefault="00E01482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.902 (0.968 - 0.836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CE1E1" w14:textId="77777777" w:rsidR="00E01482" w:rsidRPr="00A558D9" w:rsidRDefault="00E01482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.876 (0.937 - 0.815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23CAB" w14:textId="77777777" w:rsidR="00E01482" w:rsidRPr="00A558D9" w:rsidRDefault="00E01482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.233 (0.326 - 0.139)</w:t>
            </w:r>
          </w:p>
        </w:tc>
      </w:tr>
      <w:tr w:rsidR="00E01482" w:rsidRPr="00A558D9" w14:paraId="797485E5" w14:textId="77777777" w:rsidTr="007753B4">
        <w:trPr>
          <w:trHeight w:val="400"/>
        </w:trPr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C6A735" w14:textId="77777777" w:rsidR="00E01482" w:rsidRPr="00A558D9" w:rsidRDefault="00E01482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98408" w14:textId="77777777" w:rsidR="00E01482" w:rsidRPr="00A558D9" w:rsidRDefault="00E01482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 xml:space="preserve">4 </w:t>
            </w:r>
            <w:proofErr w:type="gramStart"/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year</w:t>
            </w:r>
            <w:proofErr w:type="gramEnd"/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AF057" w14:textId="77777777" w:rsidR="00E01482" w:rsidRPr="00A558D9" w:rsidRDefault="00E01482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1 (1 - 0.966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2ED62" w14:textId="77777777" w:rsidR="00E01482" w:rsidRPr="00A558D9" w:rsidRDefault="00E01482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.852 (0.931 - 0.774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98FC8" w14:textId="77777777" w:rsidR="00E01482" w:rsidRPr="00A558D9" w:rsidRDefault="00E01482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.826 (0.896 - 0.756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DDAEE" w14:textId="77777777" w:rsidR="00E01482" w:rsidRPr="00A558D9" w:rsidRDefault="00E01482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.146 (0.225 - 0.067)</w:t>
            </w:r>
          </w:p>
        </w:tc>
      </w:tr>
      <w:tr w:rsidR="00E01482" w:rsidRPr="00A558D9" w14:paraId="54FCF24A" w14:textId="77777777" w:rsidTr="007753B4">
        <w:trPr>
          <w:trHeight w:val="400"/>
        </w:trPr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418D31" w14:textId="77777777" w:rsidR="00E01482" w:rsidRPr="00A558D9" w:rsidRDefault="00E01482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252F7" w14:textId="77777777" w:rsidR="00E01482" w:rsidRPr="00A558D9" w:rsidRDefault="00E01482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 xml:space="preserve">5 </w:t>
            </w:r>
            <w:proofErr w:type="gramStart"/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year</w:t>
            </w:r>
            <w:proofErr w:type="gramEnd"/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5901D" w14:textId="77777777" w:rsidR="00E01482" w:rsidRPr="00A558D9" w:rsidRDefault="00E01482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1 (1 - 0.954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6A631" w14:textId="77777777" w:rsidR="00E01482" w:rsidRPr="00A558D9" w:rsidRDefault="00E01482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.858 (0.939 - 0.776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270CE" w14:textId="77777777" w:rsidR="00E01482" w:rsidRPr="00A558D9" w:rsidRDefault="00E01482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.805 (0.881 - 0.729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E61DB" w14:textId="77777777" w:rsidR="00E01482" w:rsidRPr="00A558D9" w:rsidRDefault="00E01482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.146 (0.225 - 0.067)</w:t>
            </w:r>
          </w:p>
        </w:tc>
      </w:tr>
      <w:tr w:rsidR="00E01482" w:rsidRPr="00A558D9" w14:paraId="1B81A171" w14:textId="77777777" w:rsidTr="007753B4">
        <w:trPr>
          <w:trHeight w:val="400"/>
        </w:trPr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E7D1A9" w14:textId="77777777" w:rsidR="00E01482" w:rsidRPr="00A558D9" w:rsidRDefault="00E01482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2EC88" w14:textId="77777777" w:rsidR="00E01482" w:rsidRPr="00A558D9" w:rsidRDefault="00E01482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 xml:space="preserve">6 </w:t>
            </w:r>
            <w:proofErr w:type="gramStart"/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year</w:t>
            </w:r>
            <w:proofErr w:type="gramEnd"/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8D05C" w14:textId="77777777" w:rsidR="00E01482" w:rsidRPr="00A558D9" w:rsidRDefault="00E01482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1 (1 - 0.949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E20AD" w14:textId="77777777" w:rsidR="00E01482" w:rsidRPr="00A558D9" w:rsidRDefault="00E01482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.85 (0.938 - 0.763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88315" w14:textId="77777777" w:rsidR="00E01482" w:rsidRPr="00A558D9" w:rsidRDefault="00E01482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.772 (0.854 - 0.69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9AEBE" w14:textId="77777777" w:rsidR="00E01482" w:rsidRPr="00A558D9" w:rsidRDefault="00E01482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.114 (0.187 - 0.042)</w:t>
            </w:r>
          </w:p>
        </w:tc>
      </w:tr>
      <w:tr w:rsidR="00E01482" w:rsidRPr="00A558D9" w14:paraId="0F79C957" w14:textId="77777777" w:rsidTr="007753B4">
        <w:trPr>
          <w:trHeight w:val="400"/>
        </w:trPr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1B2D9D" w14:textId="77777777" w:rsidR="00E01482" w:rsidRPr="00A558D9" w:rsidRDefault="00E01482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1B767" w14:textId="77777777" w:rsidR="00E01482" w:rsidRPr="00A558D9" w:rsidRDefault="00E01482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 xml:space="preserve">7 </w:t>
            </w:r>
            <w:proofErr w:type="gramStart"/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year</w:t>
            </w:r>
            <w:proofErr w:type="gramEnd"/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5BC50" w14:textId="77777777" w:rsidR="00E01482" w:rsidRPr="00A558D9" w:rsidRDefault="00E01482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1 (1 - 0.942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6375B" w14:textId="77777777" w:rsidR="00E01482" w:rsidRPr="00A558D9" w:rsidRDefault="00E01482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.859 (0.95 - 0.768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68648" w14:textId="77777777" w:rsidR="00E01482" w:rsidRPr="00A558D9" w:rsidRDefault="00E01482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.749 (0.836 - 0.662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A6B78" w14:textId="77777777" w:rsidR="00E01482" w:rsidRPr="00A558D9" w:rsidRDefault="00E01482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.114 (0.187 - 0.042)</w:t>
            </w:r>
          </w:p>
        </w:tc>
      </w:tr>
      <w:tr w:rsidR="00E01482" w:rsidRPr="00A558D9" w14:paraId="7A2FB10E" w14:textId="77777777" w:rsidTr="007753B4">
        <w:trPr>
          <w:trHeight w:val="400"/>
        </w:trPr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2DD3EA" w14:textId="77777777" w:rsidR="00E01482" w:rsidRPr="00A558D9" w:rsidRDefault="00E01482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79285" w14:textId="77777777" w:rsidR="00E01482" w:rsidRPr="00A558D9" w:rsidRDefault="00E01482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 xml:space="preserve">8 </w:t>
            </w:r>
            <w:proofErr w:type="gramStart"/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year</w:t>
            </w:r>
            <w:proofErr w:type="gramEnd"/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CE257" w14:textId="77777777" w:rsidR="00E01482" w:rsidRPr="00A558D9" w:rsidRDefault="00E01482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1 (1 - 0.937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3FE45" w14:textId="77777777" w:rsidR="00E01482" w:rsidRPr="00A558D9" w:rsidRDefault="00E01482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.859 (0.95 - 0.768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E6EAA" w14:textId="77777777" w:rsidR="00E01482" w:rsidRPr="00A558D9" w:rsidRDefault="00E01482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.739 (0.83 - 0.647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8422D" w14:textId="77777777" w:rsidR="00E01482" w:rsidRPr="00A558D9" w:rsidRDefault="00E01482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.114 (0.187 - 0.042)</w:t>
            </w:r>
          </w:p>
        </w:tc>
      </w:tr>
      <w:tr w:rsidR="00E01482" w:rsidRPr="00A558D9" w14:paraId="2241375F" w14:textId="77777777" w:rsidTr="007753B4">
        <w:trPr>
          <w:trHeight w:val="400"/>
        </w:trPr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A857D5" w14:textId="77777777" w:rsidR="00E01482" w:rsidRPr="00A558D9" w:rsidRDefault="00E01482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E2FAA" w14:textId="77777777" w:rsidR="00E01482" w:rsidRPr="00A558D9" w:rsidRDefault="00E01482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 xml:space="preserve">9 </w:t>
            </w:r>
            <w:proofErr w:type="gramStart"/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year</w:t>
            </w:r>
            <w:proofErr w:type="gramEnd"/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769D1" w14:textId="77777777" w:rsidR="00E01482" w:rsidRPr="00A558D9" w:rsidRDefault="00E01482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1 (1 - 0.93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367B1" w14:textId="77777777" w:rsidR="00E01482" w:rsidRPr="00A558D9" w:rsidRDefault="00E01482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.88</w:t>
            </w:r>
            <w:r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</w:t>
            </w: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 xml:space="preserve"> (0.98 - 0.78</w:t>
            </w:r>
            <w:r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</w:t>
            </w: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DD961" w14:textId="77777777" w:rsidR="00E01482" w:rsidRPr="00A558D9" w:rsidRDefault="00E01482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.677 (0.774 - 0.58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91D2E" w14:textId="77777777" w:rsidR="00E01482" w:rsidRPr="00A558D9" w:rsidRDefault="00E01482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.114 (0.187 - 0.042)</w:t>
            </w:r>
          </w:p>
        </w:tc>
      </w:tr>
      <w:tr w:rsidR="00E01482" w:rsidRPr="00A558D9" w14:paraId="6E8816FF" w14:textId="77777777" w:rsidTr="007753B4">
        <w:trPr>
          <w:trHeight w:val="400"/>
        </w:trPr>
        <w:tc>
          <w:tcPr>
            <w:tcW w:w="15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F5F0D5" w14:textId="77777777" w:rsidR="00E01482" w:rsidRPr="00A558D9" w:rsidRDefault="00E01482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24F380" w14:textId="77777777" w:rsidR="00E01482" w:rsidRPr="00A558D9" w:rsidRDefault="00E01482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 xml:space="preserve">10 </w:t>
            </w:r>
            <w:proofErr w:type="gramStart"/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year</w:t>
            </w:r>
            <w:proofErr w:type="gramEnd"/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9E19FE" w14:textId="77777777" w:rsidR="00E01482" w:rsidRPr="00A558D9" w:rsidRDefault="00E01482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1 (1 - 0.921)</w:t>
            </w:r>
          </w:p>
        </w:tc>
        <w:tc>
          <w:tcPr>
            <w:tcW w:w="2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57EA5C" w14:textId="77777777" w:rsidR="00E01482" w:rsidRPr="00A558D9" w:rsidRDefault="00E01482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896</w:t>
            </w: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1</w:t>
            </w: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 xml:space="preserve"> - 0.7</w:t>
            </w:r>
            <w:r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91</w:t>
            </w: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)</w:t>
            </w:r>
          </w:p>
        </w:tc>
        <w:tc>
          <w:tcPr>
            <w:tcW w:w="2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C69108" w14:textId="77777777" w:rsidR="00E01482" w:rsidRPr="00A558D9" w:rsidRDefault="00E01482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.68 (0.781 - 0.578)</w:t>
            </w:r>
          </w:p>
        </w:tc>
        <w:tc>
          <w:tcPr>
            <w:tcW w:w="2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B6AFEF" w14:textId="77777777" w:rsidR="00E01482" w:rsidRPr="00A558D9" w:rsidRDefault="00E01482" w:rsidP="007753B4">
            <w:pPr>
              <w:widowControl/>
              <w:jc w:val="left"/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</w:pPr>
            <w:r w:rsidRPr="00A558D9">
              <w:rPr>
                <w:rFonts w:ascii="Times New Roman" w:eastAsia="Yu Gothic" w:hAnsi="Times New Roman" w:cs="Times New Roman"/>
                <w:color w:val="333333"/>
                <w:kern w:val="0"/>
                <w:sz w:val="20"/>
                <w:szCs w:val="20"/>
              </w:rPr>
              <w:t>0.114 (0.187 - 0.042)</w:t>
            </w:r>
          </w:p>
        </w:tc>
      </w:tr>
    </w:tbl>
    <w:p w14:paraId="75E73729" w14:textId="77777777" w:rsidR="00E01482" w:rsidRDefault="00E01482" w:rsidP="00E01482"/>
    <w:p w14:paraId="423C09EB" w14:textId="77777777" w:rsidR="00E01482" w:rsidRDefault="00E01482" w:rsidP="00E01482">
      <w:r w:rsidRPr="00C25A1B">
        <w:t xml:space="preserve">Values represent </w:t>
      </w:r>
      <w:r>
        <w:t xml:space="preserve">relative </w:t>
      </w:r>
      <w:r w:rsidRPr="00C25A1B">
        <w:t>survival rates and 95% confidence intervals.</w:t>
      </w:r>
    </w:p>
    <w:p w14:paraId="1455571D" w14:textId="77777777" w:rsidR="00E01482" w:rsidRPr="00C25A1B" w:rsidRDefault="00E01482" w:rsidP="00E01482"/>
    <w:p w14:paraId="28FBA5BD" w14:textId="77777777" w:rsidR="00E01482" w:rsidRDefault="00E01482" w:rsidP="00E01482"/>
    <w:p w14:paraId="591211F6" w14:textId="77777777" w:rsidR="00E01482" w:rsidRDefault="00E01482" w:rsidP="00E01482"/>
    <w:p w14:paraId="7CAD42DB" w14:textId="77777777" w:rsidR="00B81716" w:rsidRDefault="00B81716"/>
    <w:sectPr w:rsidR="00B81716" w:rsidSect="00E01482">
      <w:pgSz w:w="16840" w:h="11900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8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1482"/>
    <w:rsid w:val="00005D4D"/>
    <w:rsid w:val="00012B6A"/>
    <w:rsid w:val="00017CFA"/>
    <w:rsid w:val="00033AB9"/>
    <w:rsid w:val="00035D33"/>
    <w:rsid w:val="00051832"/>
    <w:rsid w:val="000565F3"/>
    <w:rsid w:val="00061E4D"/>
    <w:rsid w:val="0008010F"/>
    <w:rsid w:val="000815FE"/>
    <w:rsid w:val="00084185"/>
    <w:rsid w:val="0009254C"/>
    <w:rsid w:val="0009571D"/>
    <w:rsid w:val="000A31A8"/>
    <w:rsid w:val="000A404B"/>
    <w:rsid w:val="000D5885"/>
    <w:rsid w:val="000D7F75"/>
    <w:rsid w:val="000F02D1"/>
    <w:rsid w:val="000F650C"/>
    <w:rsid w:val="00102BD8"/>
    <w:rsid w:val="00143C5D"/>
    <w:rsid w:val="00150F01"/>
    <w:rsid w:val="00163936"/>
    <w:rsid w:val="00166DB5"/>
    <w:rsid w:val="00173676"/>
    <w:rsid w:val="001870E9"/>
    <w:rsid w:val="001D2D45"/>
    <w:rsid w:val="001D738A"/>
    <w:rsid w:val="001F7FEC"/>
    <w:rsid w:val="0020333F"/>
    <w:rsid w:val="0021338B"/>
    <w:rsid w:val="0024147E"/>
    <w:rsid w:val="00253BD4"/>
    <w:rsid w:val="002558A1"/>
    <w:rsid w:val="00261A30"/>
    <w:rsid w:val="002B7F76"/>
    <w:rsid w:val="002C265B"/>
    <w:rsid w:val="002C3958"/>
    <w:rsid w:val="002D0055"/>
    <w:rsid w:val="002D4DAB"/>
    <w:rsid w:val="002E0FE4"/>
    <w:rsid w:val="003018B7"/>
    <w:rsid w:val="00321B56"/>
    <w:rsid w:val="003600B6"/>
    <w:rsid w:val="003646F3"/>
    <w:rsid w:val="00366F56"/>
    <w:rsid w:val="00395BDB"/>
    <w:rsid w:val="003A6FA9"/>
    <w:rsid w:val="003B6A9D"/>
    <w:rsid w:val="003C4D8A"/>
    <w:rsid w:val="003E6FFC"/>
    <w:rsid w:val="0044318E"/>
    <w:rsid w:val="00463BEB"/>
    <w:rsid w:val="00464BDA"/>
    <w:rsid w:val="00482B40"/>
    <w:rsid w:val="00484625"/>
    <w:rsid w:val="00492737"/>
    <w:rsid w:val="004A4A1E"/>
    <w:rsid w:val="004B05AC"/>
    <w:rsid w:val="004C297B"/>
    <w:rsid w:val="004D33B1"/>
    <w:rsid w:val="00505E30"/>
    <w:rsid w:val="00537731"/>
    <w:rsid w:val="00562B99"/>
    <w:rsid w:val="00563542"/>
    <w:rsid w:val="00565633"/>
    <w:rsid w:val="005944F1"/>
    <w:rsid w:val="00597DD9"/>
    <w:rsid w:val="00630DD3"/>
    <w:rsid w:val="00643D99"/>
    <w:rsid w:val="00650C58"/>
    <w:rsid w:val="0065196F"/>
    <w:rsid w:val="00651EEE"/>
    <w:rsid w:val="006B2DED"/>
    <w:rsid w:val="006B6F59"/>
    <w:rsid w:val="006C339C"/>
    <w:rsid w:val="006C4856"/>
    <w:rsid w:val="006C57A6"/>
    <w:rsid w:val="006E44C5"/>
    <w:rsid w:val="007021CC"/>
    <w:rsid w:val="00715ED0"/>
    <w:rsid w:val="007304EC"/>
    <w:rsid w:val="00750070"/>
    <w:rsid w:val="00750422"/>
    <w:rsid w:val="00757AC1"/>
    <w:rsid w:val="007725EF"/>
    <w:rsid w:val="007919B5"/>
    <w:rsid w:val="007A249B"/>
    <w:rsid w:val="007B2E1D"/>
    <w:rsid w:val="007B3CE7"/>
    <w:rsid w:val="007C1B56"/>
    <w:rsid w:val="007D7D78"/>
    <w:rsid w:val="007E19F1"/>
    <w:rsid w:val="007F5FA5"/>
    <w:rsid w:val="008029DE"/>
    <w:rsid w:val="008A6866"/>
    <w:rsid w:val="008F6457"/>
    <w:rsid w:val="009109BF"/>
    <w:rsid w:val="0091119A"/>
    <w:rsid w:val="00920E6C"/>
    <w:rsid w:val="00952D5E"/>
    <w:rsid w:val="0098463F"/>
    <w:rsid w:val="00991B54"/>
    <w:rsid w:val="00993BB7"/>
    <w:rsid w:val="009C4758"/>
    <w:rsid w:val="009D196D"/>
    <w:rsid w:val="009F0CD4"/>
    <w:rsid w:val="00A0677D"/>
    <w:rsid w:val="00A53ACE"/>
    <w:rsid w:val="00A5468D"/>
    <w:rsid w:val="00A54E33"/>
    <w:rsid w:val="00A67C60"/>
    <w:rsid w:val="00A75BC5"/>
    <w:rsid w:val="00A958EE"/>
    <w:rsid w:val="00AD6498"/>
    <w:rsid w:val="00AD7036"/>
    <w:rsid w:val="00AF4156"/>
    <w:rsid w:val="00B23719"/>
    <w:rsid w:val="00B25D65"/>
    <w:rsid w:val="00B3567F"/>
    <w:rsid w:val="00B43C37"/>
    <w:rsid w:val="00B55922"/>
    <w:rsid w:val="00B63290"/>
    <w:rsid w:val="00B702FF"/>
    <w:rsid w:val="00B81716"/>
    <w:rsid w:val="00BA6D01"/>
    <w:rsid w:val="00BC198E"/>
    <w:rsid w:val="00BE2AB4"/>
    <w:rsid w:val="00BE3E11"/>
    <w:rsid w:val="00BF23A8"/>
    <w:rsid w:val="00C11C50"/>
    <w:rsid w:val="00C11F78"/>
    <w:rsid w:val="00C13E9B"/>
    <w:rsid w:val="00C30E8B"/>
    <w:rsid w:val="00C6131C"/>
    <w:rsid w:val="00C63587"/>
    <w:rsid w:val="00C77B1D"/>
    <w:rsid w:val="00CA3F31"/>
    <w:rsid w:val="00CA5AB0"/>
    <w:rsid w:val="00CE0062"/>
    <w:rsid w:val="00CF3E0E"/>
    <w:rsid w:val="00CF44A7"/>
    <w:rsid w:val="00D11A8C"/>
    <w:rsid w:val="00D31933"/>
    <w:rsid w:val="00D33916"/>
    <w:rsid w:val="00D44110"/>
    <w:rsid w:val="00D53F46"/>
    <w:rsid w:val="00D679C2"/>
    <w:rsid w:val="00D67C18"/>
    <w:rsid w:val="00D7233C"/>
    <w:rsid w:val="00D97172"/>
    <w:rsid w:val="00DA659D"/>
    <w:rsid w:val="00DB1C1D"/>
    <w:rsid w:val="00DC170D"/>
    <w:rsid w:val="00DC7B5F"/>
    <w:rsid w:val="00DD1FDF"/>
    <w:rsid w:val="00DD56A7"/>
    <w:rsid w:val="00DE5C38"/>
    <w:rsid w:val="00DE7EE5"/>
    <w:rsid w:val="00E01482"/>
    <w:rsid w:val="00E33488"/>
    <w:rsid w:val="00E47509"/>
    <w:rsid w:val="00E74B67"/>
    <w:rsid w:val="00E921F2"/>
    <w:rsid w:val="00EA083E"/>
    <w:rsid w:val="00EB3276"/>
    <w:rsid w:val="00EC6A95"/>
    <w:rsid w:val="00EE08D3"/>
    <w:rsid w:val="00EE116D"/>
    <w:rsid w:val="00F156C1"/>
    <w:rsid w:val="00F15975"/>
    <w:rsid w:val="00F20E70"/>
    <w:rsid w:val="00F212E5"/>
    <w:rsid w:val="00F25732"/>
    <w:rsid w:val="00F6766A"/>
    <w:rsid w:val="00FA3999"/>
    <w:rsid w:val="00FA497B"/>
    <w:rsid w:val="00FA57FE"/>
    <w:rsid w:val="00FB5ACE"/>
    <w:rsid w:val="00FB7808"/>
    <w:rsid w:val="00FC1B41"/>
    <w:rsid w:val="00FC4ED9"/>
    <w:rsid w:val="00FC5746"/>
    <w:rsid w:val="00FD5F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7FAA3F"/>
  <w15:chartTrackingRefBased/>
  <w15:docId w15:val="{00191DA7-2824-304E-A2DC-4F2E491A88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01482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01482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0148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0148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01482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01482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01482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01482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01482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01482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E01482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E01482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E01482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E01482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E01482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E01482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E01482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E01482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E01482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E0148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E0148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0148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E0148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0148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E0148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01482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E01482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E0148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E01482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E0148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64</Words>
  <Characters>3215</Characters>
  <Application>Microsoft Office Word</Application>
  <DocSecurity>0</DocSecurity>
  <Lines>26</Lines>
  <Paragraphs>7</Paragraphs>
  <ScaleCrop>false</ScaleCrop>
  <Company/>
  <LinksUpToDate>false</LinksUpToDate>
  <CharactersWithSpaces>3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齋藤宏章 齋藤宏章</dc:creator>
  <cp:keywords/>
  <dc:description/>
  <cp:lastModifiedBy>齋藤宏章 齋藤宏章</cp:lastModifiedBy>
  <cp:revision>3</cp:revision>
  <dcterms:created xsi:type="dcterms:W3CDTF">2025-05-13T11:29:00Z</dcterms:created>
  <dcterms:modified xsi:type="dcterms:W3CDTF">2025-05-13T11:30:00Z</dcterms:modified>
</cp:coreProperties>
</file>